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EED71" w14:textId="1F07D8C5" w:rsidR="007542C6" w:rsidRPr="005A363B" w:rsidRDefault="005A363B">
      <w:pPr>
        <w:rPr>
          <w:rFonts w:ascii="Times New Roman" w:hAnsi="Times New Roman" w:cs="Times New Roman"/>
          <w:sz w:val="24"/>
          <w:szCs w:val="24"/>
        </w:rPr>
      </w:pPr>
      <w:r w:rsidRPr="005A363B">
        <w:rPr>
          <w:rFonts w:ascii="Times New Roman" w:hAnsi="Times New Roman" w:cs="Times New Roman"/>
          <w:sz w:val="24"/>
          <w:szCs w:val="24"/>
        </w:rPr>
        <w:t>eTable 1. Definitions of baseline variables in the present study</w:t>
      </w:r>
    </w:p>
    <w:tbl>
      <w:tblPr>
        <w:tblW w:w="15813" w:type="dxa"/>
        <w:tblLook w:val="04A0" w:firstRow="1" w:lastRow="0" w:firstColumn="1" w:lastColumn="0" w:noHBand="0" w:noVBand="1"/>
      </w:tblPr>
      <w:tblGrid>
        <w:gridCol w:w="2786"/>
        <w:gridCol w:w="1430"/>
        <w:gridCol w:w="3297"/>
        <w:gridCol w:w="4196"/>
        <w:gridCol w:w="4104"/>
      </w:tblGrid>
      <w:tr w:rsidR="005A363B" w:rsidRPr="005A363B" w14:paraId="1F2CEE14" w14:textId="77777777" w:rsidTr="00126A6C">
        <w:trPr>
          <w:trHeight w:val="612"/>
        </w:trPr>
        <w:tc>
          <w:tcPr>
            <w:tcW w:w="2786" w:type="dxa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DDC5388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in the present study</w:t>
            </w:r>
          </w:p>
        </w:tc>
        <w:tc>
          <w:tcPr>
            <w:tcW w:w="1430" w:type="dxa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87D6F6F" w14:textId="77777777" w:rsidR="005A363B" w:rsidRPr="005A363B" w:rsidRDefault="005A363B" w:rsidP="005A36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mponents 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of variable</w:t>
            </w:r>
          </w:p>
        </w:tc>
        <w:tc>
          <w:tcPr>
            <w:tcW w:w="3297" w:type="dxa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F28C5CD" w14:textId="77777777" w:rsidR="005A363B" w:rsidRPr="005A363B" w:rsidRDefault="005A363B" w:rsidP="005A36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stions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in the CLHLS questionnaire</w:t>
            </w:r>
          </w:p>
        </w:tc>
        <w:tc>
          <w:tcPr>
            <w:tcW w:w="4196" w:type="dxa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A390019" w14:textId="77777777" w:rsidR="005A363B" w:rsidRPr="005A363B" w:rsidRDefault="005A363B" w:rsidP="005A36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tions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in the CLHLS questionnaire</w:t>
            </w:r>
          </w:p>
        </w:tc>
        <w:tc>
          <w:tcPr>
            <w:tcW w:w="41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C58284" w14:textId="77777777" w:rsidR="005A363B" w:rsidRPr="005A363B" w:rsidRDefault="005A363B" w:rsidP="005A36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cales of reclassification 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in the present study</w:t>
            </w:r>
          </w:p>
        </w:tc>
      </w:tr>
      <w:tr w:rsidR="005A363B" w:rsidRPr="005A363B" w14:paraId="6E0794C1" w14:textId="77777777" w:rsidTr="00126A6C">
        <w:trPr>
          <w:trHeight w:val="505"/>
        </w:trPr>
        <w:tc>
          <w:tcPr>
            <w:tcW w:w="278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9B62CDD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CE3EB94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9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ED1900A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9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88FB276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male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female</w:t>
            </w:r>
          </w:p>
        </w:tc>
        <w:tc>
          <w:tcPr>
            <w:tcW w:w="41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E491D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Male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Female</w:t>
            </w:r>
          </w:p>
        </w:tc>
      </w:tr>
      <w:tr w:rsidR="005A363B" w:rsidRPr="005A363B" w14:paraId="54FF2943" w14:textId="77777777" w:rsidTr="00126A6C">
        <w:trPr>
          <w:trHeight w:val="312"/>
        </w:trPr>
        <w:tc>
          <w:tcPr>
            <w:tcW w:w="278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3E2AB4C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9D24DC4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9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3FE12CC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9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523F799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E7A1B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Continuous (years)</w:t>
            </w:r>
          </w:p>
        </w:tc>
      </w:tr>
      <w:tr w:rsidR="00126A6C" w:rsidRPr="005A363B" w14:paraId="37A439CD" w14:textId="77777777" w:rsidTr="00126A6C">
        <w:trPr>
          <w:trHeight w:val="876"/>
        </w:trPr>
        <w:tc>
          <w:tcPr>
            <w:tcW w:w="278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BDEC5CE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C576135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9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F38DAEA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w many years did you attend school?</w:t>
            </w:r>
          </w:p>
        </w:tc>
        <w:tc>
          <w:tcPr>
            <w:tcW w:w="419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3330061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years of school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don't know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</w:t>
            </w:r>
          </w:p>
        </w:tc>
        <w:tc>
          <w:tcPr>
            <w:tcW w:w="410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233A6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No school: years of school = 0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1 year or more: years of school &gt;= 1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: don't know, missing</w:t>
            </w:r>
          </w:p>
        </w:tc>
      </w:tr>
      <w:tr w:rsidR="005A363B" w:rsidRPr="005A363B" w14:paraId="4612E5B9" w14:textId="77777777" w:rsidTr="00126A6C">
        <w:trPr>
          <w:trHeight w:val="1705"/>
        </w:trPr>
        <w:tc>
          <w:tcPr>
            <w:tcW w:w="278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24A46CA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68A7AA3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9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98FB573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rrent marital status?</w:t>
            </w:r>
          </w:p>
        </w:tc>
        <w:tc>
          <w:tcPr>
            <w:tcW w:w="419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930EEBE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currently married and living with spouse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separated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divorced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widowed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never married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don't know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</w:t>
            </w:r>
          </w:p>
        </w:tc>
        <w:tc>
          <w:tcPr>
            <w:tcW w:w="41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3D36D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In marriage: currently married and living with spouse, separated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Not in marriage: divorced, widowed, never married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: don't know, missing</w:t>
            </w:r>
          </w:p>
        </w:tc>
      </w:tr>
      <w:tr w:rsidR="005A363B" w:rsidRPr="005A363B" w14:paraId="57045B99" w14:textId="77777777" w:rsidTr="00126A6C">
        <w:trPr>
          <w:trHeight w:val="1705"/>
        </w:trPr>
        <w:tc>
          <w:tcPr>
            <w:tcW w:w="278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E03BE0D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ome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09EDC60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9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9793F0A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w do you rate your economic status compared with others in your local area?</w:t>
            </w:r>
          </w:p>
        </w:tc>
        <w:tc>
          <w:tcPr>
            <w:tcW w:w="419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B745F9D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very rich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• rich 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so so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• poor 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• very poor 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didn’t answer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</w:t>
            </w:r>
          </w:p>
        </w:tc>
        <w:tc>
          <w:tcPr>
            <w:tcW w:w="41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4E2F9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Rich: very rich, rich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Fair/Poor: so so, poor, very poor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: didn`t answer, missing</w:t>
            </w:r>
          </w:p>
        </w:tc>
      </w:tr>
      <w:tr w:rsidR="005A363B" w:rsidRPr="005A363B" w14:paraId="45396984" w14:textId="77777777" w:rsidTr="00126A6C">
        <w:trPr>
          <w:trHeight w:val="880"/>
        </w:trPr>
        <w:tc>
          <w:tcPr>
            <w:tcW w:w="278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D3AE136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ence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6DEAC49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9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78433EE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rrent residence area of interviewee?</w:t>
            </w:r>
          </w:p>
        </w:tc>
        <w:tc>
          <w:tcPr>
            <w:tcW w:w="419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5C8E8E8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city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• town 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rural</w:t>
            </w:r>
          </w:p>
        </w:tc>
        <w:tc>
          <w:tcPr>
            <w:tcW w:w="41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BF601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Urban: city, town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Rural: rural</w:t>
            </w:r>
          </w:p>
        </w:tc>
      </w:tr>
      <w:tr w:rsidR="005A363B" w:rsidRPr="005A363B" w14:paraId="0538D2A7" w14:textId="77777777" w:rsidTr="00126A6C">
        <w:trPr>
          <w:trHeight w:val="1045"/>
        </w:trPr>
        <w:tc>
          <w:tcPr>
            <w:tcW w:w="278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691CF09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ing with family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2C05D31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9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8C4013D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-residence?</w:t>
            </w:r>
          </w:p>
        </w:tc>
        <w:tc>
          <w:tcPr>
            <w:tcW w:w="419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2702BDE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with household member(s)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alone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in an institution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</w:t>
            </w:r>
          </w:p>
        </w:tc>
        <w:tc>
          <w:tcPr>
            <w:tcW w:w="41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FD206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Yes: with household member(s)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No: alone, in an institution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</w:t>
            </w:r>
          </w:p>
        </w:tc>
      </w:tr>
      <w:tr w:rsidR="005A363B" w:rsidRPr="005A363B" w14:paraId="70D9C0CF" w14:textId="77777777" w:rsidTr="00126A6C">
        <w:trPr>
          <w:trHeight w:val="816"/>
        </w:trPr>
        <w:tc>
          <w:tcPr>
            <w:tcW w:w="278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FF5F30F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urrent smoking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97A6E99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9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8F1D000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 you smoke at present?</w:t>
            </w:r>
          </w:p>
        </w:tc>
        <w:tc>
          <w:tcPr>
            <w:tcW w:w="419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FC589D5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yes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no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</w:t>
            </w:r>
          </w:p>
        </w:tc>
        <w:tc>
          <w:tcPr>
            <w:tcW w:w="41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597B5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Yes: yes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No: no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: missing</w:t>
            </w:r>
          </w:p>
        </w:tc>
      </w:tr>
      <w:tr w:rsidR="005A363B" w:rsidRPr="005A363B" w14:paraId="63F42140" w14:textId="77777777" w:rsidTr="00126A6C">
        <w:trPr>
          <w:trHeight w:val="1009"/>
        </w:trPr>
        <w:tc>
          <w:tcPr>
            <w:tcW w:w="278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CC6BF08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rrent drinking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F9B7D3C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9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B202CDB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 you drink at present?</w:t>
            </w:r>
          </w:p>
        </w:tc>
        <w:tc>
          <w:tcPr>
            <w:tcW w:w="419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C65A108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yes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no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don't know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</w:t>
            </w:r>
          </w:p>
        </w:tc>
        <w:tc>
          <w:tcPr>
            <w:tcW w:w="41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F70B8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Yes: yes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No: no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: don't know, missing</w:t>
            </w:r>
          </w:p>
        </w:tc>
      </w:tr>
      <w:tr w:rsidR="005A363B" w:rsidRPr="005A363B" w14:paraId="74D4CEC1" w14:textId="77777777" w:rsidTr="00126A6C">
        <w:trPr>
          <w:trHeight w:val="1009"/>
        </w:trPr>
        <w:tc>
          <w:tcPr>
            <w:tcW w:w="278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7AC8F5C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rrent exercise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204809C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9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1C69F64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 you do exercises regularly at present?</w:t>
            </w:r>
          </w:p>
        </w:tc>
        <w:tc>
          <w:tcPr>
            <w:tcW w:w="419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BDD7414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yes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no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don't know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</w:t>
            </w:r>
          </w:p>
        </w:tc>
        <w:tc>
          <w:tcPr>
            <w:tcW w:w="41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AF84F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Yes: yes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No: no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: don't know, missing</w:t>
            </w:r>
          </w:p>
        </w:tc>
      </w:tr>
      <w:tr w:rsidR="005A363B" w:rsidRPr="005A363B" w14:paraId="0D97E210" w14:textId="77777777" w:rsidTr="00126A6C">
        <w:trPr>
          <w:trHeight w:val="1440"/>
        </w:trPr>
        <w:tc>
          <w:tcPr>
            <w:tcW w:w="278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30CBD13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r intake of fruits, and vegetables, respectively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ABE383A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9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E7FD6FF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 you eat these foods, respectively?</w:t>
            </w:r>
          </w:p>
        </w:tc>
        <w:tc>
          <w:tcPr>
            <w:tcW w:w="419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967CAE0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almost everyday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except winter/quite often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occasionally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rarely or never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don't know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</w:t>
            </w:r>
          </w:p>
        </w:tc>
        <w:tc>
          <w:tcPr>
            <w:tcW w:w="41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EF634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Regular intake: almost everyday, except winter/quite often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No regular intake: occasionally, rarely or never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: don't know, missing</w:t>
            </w:r>
          </w:p>
        </w:tc>
      </w:tr>
      <w:tr w:rsidR="005A363B" w:rsidRPr="005A363B" w14:paraId="51B2F92A" w14:textId="77777777" w:rsidTr="00126A6C">
        <w:trPr>
          <w:trHeight w:val="1720"/>
        </w:trPr>
        <w:tc>
          <w:tcPr>
            <w:tcW w:w="278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6C849FF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r intake of meats, fishes, eggs, and beans, respectively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CCB685F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9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26FC8D9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 you eat these foods, respectively?</w:t>
            </w:r>
          </w:p>
        </w:tc>
        <w:tc>
          <w:tcPr>
            <w:tcW w:w="419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578F97C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almost everyday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not everyday, but at least once  per week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not every week, but at least once  per month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not every month, but occasionally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rarely or never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don't know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</w:t>
            </w:r>
          </w:p>
        </w:tc>
        <w:tc>
          <w:tcPr>
            <w:tcW w:w="41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7DCEC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Regular intake: almost everyday; not everyday, but at least once per week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No regular intake: not every week, but at least once per month; not every month, but occasionally; rarely or never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: don't know, missing</w:t>
            </w:r>
          </w:p>
        </w:tc>
      </w:tr>
      <w:tr w:rsidR="005A363B" w:rsidRPr="005A363B" w14:paraId="32B71A2E" w14:textId="77777777" w:rsidTr="00126A6C">
        <w:trPr>
          <w:trHeight w:val="1041"/>
        </w:trPr>
        <w:tc>
          <w:tcPr>
            <w:tcW w:w="278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A0D9945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, diabetes, heart diseases, cerebrovascular diseases, respiratory diseases, and cancer, respectively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6BDE42D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9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DE772B4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e you suffering from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these diseases, respectively?</w:t>
            </w:r>
          </w:p>
        </w:tc>
        <w:tc>
          <w:tcPr>
            <w:tcW w:w="419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32853DC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yes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no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don't know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</w:t>
            </w:r>
          </w:p>
        </w:tc>
        <w:tc>
          <w:tcPr>
            <w:tcW w:w="41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5EB0C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Yes: yes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No: no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: don't know, missing</w:t>
            </w:r>
          </w:p>
        </w:tc>
      </w:tr>
      <w:tr w:rsidR="005A363B" w:rsidRPr="005A363B" w14:paraId="12836875" w14:textId="77777777" w:rsidTr="00126A6C">
        <w:trPr>
          <w:trHeight w:val="1230"/>
        </w:trPr>
        <w:tc>
          <w:tcPr>
            <w:tcW w:w="2786" w:type="dxa"/>
            <w:vMerge w:val="restar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5742310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ADL disability 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371FA2C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thing</w:t>
            </w:r>
          </w:p>
        </w:tc>
        <w:tc>
          <w:tcPr>
            <w:tcW w:w="329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6975044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out assistance?</w:t>
            </w:r>
          </w:p>
        </w:tc>
        <w:tc>
          <w:tcPr>
            <w:tcW w:w="419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5EEF1DA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without assistance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one part assistance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ore than one part assistance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don't know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</w:t>
            </w:r>
          </w:p>
        </w:tc>
        <w:tc>
          <w:tcPr>
            <w:tcW w:w="4104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13E64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• In the CLHLS survey, six items of daily self-care ability were collected from each participant based on the Katz index: dressing, bathing, transferring, toileting, continence, and eating. Each item included three answers: complete independence, partially dependence, and complete dependence. 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   ADL disability was defined as present if participants needed any assistance in performing at least one of the six self-care activities.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: don't know, missing</w:t>
            </w:r>
          </w:p>
        </w:tc>
      </w:tr>
      <w:tr w:rsidR="005A363B" w:rsidRPr="005A363B" w14:paraId="352EF1B9" w14:textId="77777777" w:rsidTr="00126A6C">
        <w:trPr>
          <w:trHeight w:val="1030"/>
        </w:trPr>
        <w:tc>
          <w:tcPr>
            <w:tcW w:w="2786" w:type="dxa"/>
            <w:vMerge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64B1A15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A347FB5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essing</w:t>
            </w:r>
          </w:p>
        </w:tc>
        <w:tc>
          <w:tcPr>
            <w:tcW w:w="329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B1401B1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t clothes and get completely dressed without assistance?</w:t>
            </w:r>
          </w:p>
        </w:tc>
        <w:tc>
          <w:tcPr>
            <w:tcW w:w="419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991D351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without assistance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need assistance for trying shoes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assistance in getting clothes and getting dressed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</w:t>
            </w:r>
          </w:p>
        </w:tc>
        <w:tc>
          <w:tcPr>
            <w:tcW w:w="4104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6A64B98B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A363B" w:rsidRPr="005A363B" w14:paraId="695B394C" w14:textId="77777777" w:rsidTr="00126A6C">
        <w:trPr>
          <w:trHeight w:val="970"/>
        </w:trPr>
        <w:tc>
          <w:tcPr>
            <w:tcW w:w="2786" w:type="dxa"/>
            <w:vMerge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4FC1315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574F468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ileting</w:t>
            </w:r>
          </w:p>
        </w:tc>
        <w:tc>
          <w:tcPr>
            <w:tcW w:w="329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2D10336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 to the toilet, cleans self, and arranges clothes without assistance (may use object for support such as cane, walker, or wheelchair)?</w:t>
            </w:r>
          </w:p>
        </w:tc>
        <w:tc>
          <w:tcPr>
            <w:tcW w:w="419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77508C2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without assistance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assistance in cleaning or arranging clothes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don't use toilet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</w:t>
            </w:r>
          </w:p>
        </w:tc>
        <w:tc>
          <w:tcPr>
            <w:tcW w:w="4104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2FDDC1A9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A363B" w:rsidRPr="005A363B" w14:paraId="5E34B566" w14:textId="77777777" w:rsidTr="00126A6C">
        <w:trPr>
          <w:trHeight w:val="1000"/>
        </w:trPr>
        <w:tc>
          <w:tcPr>
            <w:tcW w:w="2786" w:type="dxa"/>
            <w:vMerge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BB20EB2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8EAA6B2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ferring</w:t>
            </w:r>
          </w:p>
        </w:tc>
        <w:tc>
          <w:tcPr>
            <w:tcW w:w="329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D09C105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t in and out of bed as well as in and out of a chair without assistance (may use object for support such as cane or walker)?</w:t>
            </w:r>
          </w:p>
        </w:tc>
        <w:tc>
          <w:tcPr>
            <w:tcW w:w="419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A3ECC2A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without assistance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with assistance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bedridden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</w:t>
            </w:r>
          </w:p>
        </w:tc>
        <w:tc>
          <w:tcPr>
            <w:tcW w:w="4104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262B1797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A363B" w:rsidRPr="005A363B" w14:paraId="7227040E" w14:textId="77777777" w:rsidTr="00126A6C">
        <w:trPr>
          <w:trHeight w:val="940"/>
        </w:trPr>
        <w:tc>
          <w:tcPr>
            <w:tcW w:w="2786" w:type="dxa"/>
            <w:vMerge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71FF714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05678C2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nence</w:t>
            </w:r>
          </w:p>
        </w:tc>
        <w:tc>
          <w:tcPr>
            <w:tcW w:w="329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06370AF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s complete control of urination and bowel movement without assistance?</w:t>
            </w:r>
          </w:p>
        </w:tc>
        <w:tc>
          <w:tcPr>
            <w:tcW w:w="419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1E6CAFB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without assistance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occasional accidents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incontinent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</w:t>
            </w:r>
          </w:p>
        </w:tc>
        <w:tc>
          <w:tcPr>
            <w:tcW w:w="4104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6E05DE1E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A363B" w:rsidRPr="005A363B" w14:paraId="2EFB20DA" w14:textId="77777777" w:rsidTr="00126A6C">
        <w:trPr>
          <w:trHeight w:val="1030"/>
        </w:trPr>
        <w:tc>
          <w:tcPr>
            <w:tcW w:w="2786" w:type="dxa"/>
            <w:vMerge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DD3814C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6143653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eding</w:t>
            </w:r>
          </w:p>
        </w:tc>
        <w:tc>
          <w:tcPr>
            <w:tcW w:w="329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074CF58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ed self without assistance?</w:t>
            </w:r>
          </w:p>
        </w:tc>
        <w:tc>
          <w:tcPr>
            <w:tcW w:w="419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C43177E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 without assistance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with some help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need feeding</w:t>
            </w:r>
            <w:r w:rsidRPr="005A36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• missing</w:t>
            </w:r>
          </w:p>
        </w:tc>
        <w:tc>
          <w:tcPr>
            <w:tcW w:w="4104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74E92346" w14:textId="77777777" w:rsidR="005A363B" w:rsidRPr="005A363B" w:rsidRDefault="005A363B" w:rsidP="005A36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CADD9A0" w14:textId="12BAE7E5" w:rsidR="005A363B" w:rsidRPr="005A363B" w:rsidRDefault="005A363B" w:rsidP="005A363B">
      <w:pPr>
        <w:rPr>
          <w:rFonts w:ascii="Times New Roman" w:hAnsi="Times New Roman" w:cs="Times New Roman"/>
          <w:sz w:val="24"/>
          <w:szCs w:val="24"/>
        </w:rPr>
      </w:pPr>
      <w:r w:rsidRPr="005A363B">
        <w:rPr>
          <w:rFonts w:ascii="Times New Roman" w:hAnsi="Times New Roman" w:cs="Times New Roman"/>
          <w:sz w:val="24"/>
          <w:szCs w:val="24"/>
        </w:rPr>
        <w:t xml:space="preserve">More detailed information about these covariates can be found on: </w:t>
      </w:r>
      <w:hyperlink r:id="rId4" w:history="1">
        <w:r w:rsidRPr="005A363B">
          <w:rPr>
            <w:rStyle w:val="a3"/>
            <w:rFonts w:ascii="Times New Roman" w:hAnsi="Times New Roman" w:cs="Times New Roman"/>
            <w:sz w:val="24"/>
            <w:szCs w:val="24"/>
          </w:rPr>
          <w:t>https://agingcenter.duke.edu/CLHLS</w:t>
        </w:r>
      </w:hyperlink>
      <w:r w:rsidRPr="005A363B">
        <w:rPr>
          <w:rFonts w:ascii="Times New Roman" w:hAnsi="Times New Roman" w:cs="Times New Roman"/>
          <w:sz w:val="24"/>
          <w:szCs w:val="24"/>
        </w:rPr>
        <w:t>.</w:t>
      </w:r>
      <w:r w:rsidRPr="005A363B">
        <w:rPr>
          <w:rFonts w:ascii="Times New Roman" w:hAnsi="Times New Roman" w:cs="Times New Roman"/>
          <w:sz w:val="24"/>
          <w:szCs w:val="24"/>
        </w:rPr>
        <w:t xml:space="preserve"> </w:t>
      </w:r>
      <w:r w:rsidRPr="005A363B">
        <w:rPr>
          <w:rFonts w:ascii="Times New Roman" w:hAnsi="Times New Roman" w:cs="Times New Roman"/>
          <w:sz w:val="24"/>
          <w:szCs w:val="24"/>
        </w:rPr>
        <w:t>Abbreviations: ADL = activities of daily living, CLHLS = Chinese Longitudinal Healthy Longevity Survey.</w:t>
      </w:r>
    </w:p>
    <w:sectPr w:rsidR="005A363B" w:rsidRPr="005A363B" w:rsidSect="005A363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8AC"/>
    <w:rsid w:val="00126A6C"/>
    <w:rsid w:val="005738AC"/>
    <w:rsid w:val="005A363B"/>
    <w:rsid w:val="007542C6"/>
    <w:rsid w:val="00E8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3D1DD"/>
  <w15:chartTrackingRefBased/>
  <w15:docId w15:val="{6C4C98E1-0487-48C1-B1EA-409490C2D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A363B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5A36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gingcenter.duke.edu/CLHLS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88</Words>
  <Characters>3923</Characters>
  <Application>Microsoft Office Word</Application>
  <DocSecurity>0</DocSecurity>
  <Lines>32</Lines>
  <Paragraphs>9</Paragraphs>
  <ScaleCrop>false</ScaleCrop>
  <Company/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WANG ZIQIONG</cp:lastModifiedBy>
  <cp:revision>5</cp:revision>
  <dcterms:created xsi:type="dcterms:W3CDTF">2023-05-28T14:42:00Z</dcterms:created>
  <dcterms:modified xsi:type="dcterms:W3CDTF">2023-05-28T14:47:00Z</dcterms:modified>
</cp:coreProperties>
</file>